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D8E" w:rsidRPr="00E65C7F" w:rsidRDefault="00D91D8E" w:rsidP="00D91D8E">
      <w:r w:rsidRPr="006938EB">
        <w:rPr>
          <w:b/>
          <w:bCs/>
        </w:rPr>
        <w:t>Supplementary Table 1</w:t>
      </w:r>
      <w:r>
        <w:t xml:space="preserve"> - </w:t>
      </w:r>
      <w:r w:rsidRPr="00E65C7F">
        <w:t xml:space="preserve">Standardized history sheet for women with symptoms of </w:t>
      </w:r>
      <w:r>
        <w:t>MT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2"/>
        <w:gridCol w:w="27"/>
        <w:gridCol w:w="4248"/>
        <w:gridCol w:w="2349"/>
      </w:tblGrid>
      <w:tr w:rsidR="00D91D8E" w:rsidTr="00BC00DA">
        <w:tc>
          <w:tcPr>
            <w:tcW w:w="7366" w:type="dxa"/>
            <w:gridSpan w:val="3"/>
            <w:vAlign w:val="center"/>
          </w:tcPr>
          <w:p w:rsidR="00D91D8E" w:rsidRPr="00ED568F" w:rsidRDefault="00D91D8E" w:rsidP="00BC00DA">
            <w:pPr>
              <w:rPr>
                <w:b/>
                <w:bCs/>
              </w:rPr>
            </w:pPr>
            <w:r w:rsidRPr="00ED568F">
              <w:rPr>
                <w:b/>
                <w:bCs/>
              </w:rPr>
              <w:t>Gestation / LMP / dating scan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Pr="00ED568F" w:rsidRDefault="00D91D8E" w:rsidP="00BC00DA">
            <w:pPr>
              <w:rPr>
                <w:rFonts w:cstheme="minorHAnsi"/>
                <w:b/>
                <w:bCs/>
              </w:rPr>
            </w:pPr>
            <w:r w:rsidRPr="00ED568F">
              <w:rPr>
                <w:rFonts w:cstheme="minorHAnsi"/>
                <w:b/>
                <w:bCs/>
              </w:rPr>
              <w:t xml:space="preserve">Past gynecologic and obstetric history; </w:t>
            </w:r>
          </w:p>
          <w:p w:rsidR="00D91D8E" w:rsidRDefault="00D91D8E" w:rsidP="00D91D8E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DA47A1">
              <w:rPr>
                <w:rFonts w:cstheme="minorHAnsi"/>
              </w:rPr>
              <w:t>Cervical smear history,</w:t>
            </w:r>
            <w:r>
              <w:rPr>
                <w:rFonts w:cstheme="minorHAnsi"/>
              </w:rPr>
              <w:t xml:space="preserve"> </w:t>
            </w:r>
          </w:p>
          <w:p w:rsidR="00D91D8E" w:rsidRDefault="00D91D8E" w:rsidP="00D91D8E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DA47A1">
              <w:rPr>
                <w:rFonts w:cstheme="minorHAnsi"/>
              </w:rPr>
              <w:t xml:space="preserve">ervical surgery, </w:t>
            </w:r>
          </w:p>
          <w:p w:rsidR="00D91D8E" w:rsidRDefault="00D91D8E" w:rsidP="00D91D8E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DA47A1">
              <w:rPr>
                <w:rFonts w:cstheme="minorHAnsi"/>
              </w:rPr>
              <w:t>revious preterm birth (PTB)/preterm pre-labor rupture of membranes (PPROM) /</w:t>
            </w:r>
            <w:r>
              <w:rPr>
                <w:rFonts w:cstheme="minorHAnsi"/>
              </w:rPr>
              <w:t>mid-trimester pregnancy loss</w:t>
            </w:r>
            <w:r w:rsidRPr="00DA47A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MTL</w:t>
            </w:r>
            <w:r w:rsidRPr="00DA47A1">
              <w:rPr>
                <w:rFonts w:cstheme="minorHAnsi"/>
              </w:rPr>
              <w:t>)</w:t>
            </w:r>
          </w:p>
          <w:p w:rsidR="00D91D8E" w:rsidRDefault="00D91D8E" w:rsidP="00D91D8E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DA47A1">
              <w:rPr>
                <w:rFonts w:cstheme="minorHAnsi"/>
              </w:rPr>
              <w:t>revious caesarean section and dilatation if known</w:t>
            </w:r>
          </w:p>
          <w:p w:rsidR="00D91D8E" w:rsidRPr="00DA47A1" w:rsidRDefault="00D91D8E" w:rsidP="00D91D8E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Other associations such as uterine anomaly or antiphospholipid syndrome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2520" w:type="dxa"/>
            <w:vAlign w:val="center"/>
          </w:tcPr>
          <w:p w:rsidR="00D91D8E" w:rsidRPr="00A20EFC" w:rsidRDefault="00D91D8E" w:rsidP="00BC00DA">
            <w:pPr>
              <w:jc w:val="center"/>
              <w:rPr>
                <w:b/>
                <w:bCs/>
              </w:rPr>
            </w:pPr>
            <w:r w:rsidRPr="00A20EFC">
              <w:rPr>
                <w:b/>
                <w:bCs/>
                <w:color w:val="FF0000"/>
              </w:rPr>
              <w:t>Trigger</w:t>
            </w:r>
          </w:p>
        </w:tc>
        <w:tc>
          <w:tcPr>
            <w:tcW w:w="7562" w:type="dxa"/>
            <w:gridSpan w:val="3"/>
            <w:vAlign w:val="center"/>
          </w:tcPr>
          <w:p w:rsidR="00D91D8E" w:rsidRDefault="00D91D8E" w:rsidP="00BC00DA">
            <w:r w:rsidRPr="00A20EFC">
              <w:rPr>
                <w:rFonts w:cstheme="minorHAnsi"/>
              </w:rPr>
              <w:t>These are important to know before you take a further history as the significance of any symptoms must be viewed in context for that patient</w:t>
            </w:r>
          </w:p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Pr="00720FED" w:rsidRDefault="00D91D8E" w:rsidP="00BC00DA">
            <w:pPr>
              <w:rPr>
                <w:rFonts w:cstheme="minorHAnsi"/>
              </w:rPr>
            </w:pPr>
            <w:r w:rsidRPr="00720FED">
              <w:rPr>
                <w:rFonts w:cstheme="minorHAnsi"/>
                <w:b/>
                <w:bCs/>
              </w:rPr>
              <w:t>Presenting symptoms</w:t>
            </w:r>
            <w:r w:rsidRPr="00720FED">
              <w:rPr>
                <w:rFonts w:cstheme="minorHAnsi"/>
              </w:rPr>
              <w:t xml:space="preserve"> (“What is worrying you?”)</w:t>
            </w:r>
          </w:p>
          <w:p w:rsidR="00D91D8E" w:rsidRPr="00344E33" w:rsidRDefault="00D91D8E" w:rsidP="00D91D8E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E65C7F">
              <w:rPr>
                <w:rFonts w:cstheme="minorHAnsi"/>
              </w:rPr>
              <w:t>Spotting/ bleeding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2520" w:type="dxa"/>
            <w:vAlign w:val="center"/>
          </w:tcPr>
          <w:p w:rsidR="00D91D8E" w:rsidRPr="00A20EFC" w:rsidRDefault="00D91D8E" w:rsidP="00BC00DA">
            <w:pPr>
              <w:jc w:val="center"/>
              <w:rPr>
                <w:rFonts w:cstheme="minorHAnsi"/>
              </w:rPr>
            </w:pPr>
            <w:r w:rsidRPr="00A20EFC">
              <w:rPr>
                <w:b/>
                <w:bCs/>
                <w:color w:val="FF0000"/>
              </w:rPr>
              <w:t>Trigger</w:t>
            </w:r>
          </w:p>
        </w:tc>
        <w:tc>
          <w:tcPr>
            <w:tcW w:w="7562" w:type="dxa"/>
            <w:gridSpan w:val="3"/>
            <w:vAlign w:val="center"/>
          </w:tcPr>
          <w:p w:rsidR="00D91D8E" w:rsidRDefault="00D91D8E" w:rsidP="00BC00DA">
            <w:r>
              <w:t>A</w:t>
            </w:r>
            <w:r w:rsidRPr="00A20EFC">
              <w:t xml:space="preserve">ny report of vaginal bleeding should raise concern for </w:t>
            </w:r>
            <w:r>
              <w:t>MTL</w:t>
            </w:r>
            <w:r w:rsidRPr="00A20EFC">
              <w:t xml:space="preserve"> and prompt careful speculum examination and offer of </w:t>
            </w:r>
            <w:r w:rsidRPr="00B248C1">
              <w:t>transvaginal cervical length measurement</w:t>
            </w:r>
          </w:p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Default="00D91D8E" w:rsidP="00BC00DA">
            <w:pPr>
              <w:rPr>
                <w:rFonts w:cstheme="minorHAnsi"/>
              </w:rPr>
            </w:pPr>
            <w:r w:rsidRPr="00720FED">
              <w:rPr>
                <w:rFonts w:cstheme="minorHAnsi"/>
                <w:b/>
                <w:bCs/>
              </w:rPr>
              <w:t>Presenting symptoms</w:t>
            </w:r>
            <w:r w:rsidRPr="00720FED">
              <w:rPr>
                <w:rFonts w:cstheme="minorHAnsi"/>
              </w:rPr>
              <w:t xml:space="preserve"> (“What is worrying you?”)</w:t>
            </w:r>
          </w:p>
          <w:p w:rsidR="00D91D8E" w:rsidRPr="00CC1308" w:rsidRDefault="00D91D8E" w:rsidP="00D91D8E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E65C7F">
              <w:rPr>
                <w:rFonts w:cstheme="minorHAnsi"/>
              </w:rPr>
              <w:t>Vaginal discharge/ feeling damp/ loss of mucous plug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2520" w:type="dxa"/>
            <w:vAlign w:val="center"/>
          </w:tcPr>
          <w:p w:rsidR="00D91D8E" w:rsidRPr="00C8591C" w:rsidRDefault="00D91D8E" w:rsidP="00BC00DA">
            <w:pPr>
              <w:jc w:val="center"/>
              <w:rPr>
                <w:rFonts w:cstheme="minorHAnsi"/>
              </w:rPr>
            </w:pPr>
            <w:r w:rsidRPr="00C8591C">
              <w:rPr>
                <w:b/>
                <w:bCs/>
                <w:color w:val="FF0000"/>
              </w:rPr>
              <w:t>Trigger</w:t>
            </w:r>
          </w:p>
        </w:tc>
        <w:tc>
          <w:tcPr>
            <w:tcW w:w="7562" w:type="dxa"/>
            <w:gridSpan w:val="3"/>
            <w:vAlign w:val="center"/>
          </w:tcPr>
          <w:p w:rsidR="00D91D8E" w:rsidRDefault="00D91D8E" w:rsidP="00BC00DA">
            <w:r>
              <w:t>A</w:t>
            </w:r>
            <w:r w:rsidRPr="00C8591C">
              <w:t xml:space="preserve">bnormal discharge/loss of mucous plug is a worrying sign at this gestation and should prompt careful </w:t>
            </w:r>
            <w:r>
              <w:t xml:space="preserve">perineal and </w:t>
            </w:r>
            <w:r w:rsidRPr="00C8591C">
              <w:t xml:space="preserve">speculum examination and offer of </w:t>
            </w:r>
            <w:r w:rsidRPr="00B248C1">
              <w:t>transvaginal cervical length measurement</w:t>
            </w:r>
            <w:r w:rsidRPr="00C8591C">
              <w:t xml:space="preserve"> </w:t>
            </w:r>
          </w:p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Default="00D91D8E" w:rsidP="00BC00DA">
            <w:pPr>
              <w:rPr>
                <w:rFonts w:cstheme="minorHAnsi"/>
              </w:rPr>
            </w:pPr>
            <w:r w:rsidRPr="00720FED">
              <w:rPr>
                <w:rFonts w:cstheme="minorHAnsi"/>
                <w:b/>
                <w:bCs/>
              </w:rPr>
              <w:t>Presenting symptoms</w:t>
            </w:r>
            <w:r w:rsidRPr="00720FED">
              <w:rPr>
                <w:rFonts w:cstheme="minorHAnsi"/>
              </w:rPr>
              <w:t xml:space="preserve"> (“What is worrying you?”)</w:t>
            </w:r>
          </w:p>
          <w:p w:rsidR="00D91D8E" w:rsidRPr="00E65C7F" w:rsidRDefault="00D91D8E" w:rsidP="00D91D8E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E65C7F">
              <w:rPr>
                <w:rFonts w:cstheme="minorHAnsi"/>
              </w:rPr>
              <w:t>Abdominal pain (site, type, radiation)/ contractions</w:t>
            </w:r>
          </w:p>
          <w:p w:rsidR="00D91D8E" w:rsidRPr="0020010A" w:rsidRDefault="00D91D8E" w:rsidP="00D91D8E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E65C7F">
              <w:rPr>
                <w:rFonts w:cstheme="minorHAnsi"/>
              </w:rPr>
              <w:t>Vaginal pressure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2520" w:type="dxa"/>
            <w:vAlign w:val="center"/>
          </w:tcPr>
          <w:p w:rsidR="00D91D8E" w:rsidRPr="00AD2BAA" w:rsidRDefault="00D91D8E" w:rsidP="00BC00DA">
            <w:pPr>
              <w:jc w:val="center"/>
              <w:rPr>
                <w:rFonts w:cstheme="minorHAnsi"/>
              </w:rPr>
            </w:pPr>
            <w:r w:rsidRPr="00C8591C">
              <w:rPr>
                <w:b/>
                <w:bCs/>
                <w:color w:val="FF0000"/>
              </w:rPr>
              <w:t>Trigger</w:t>
            </w:r>
          </w:p>
        </w:tc>
        <w:tc>
          <w:tcPr>
            <w:tcW w:w="7562" w:type="dxa"/>
            <w:gridSpan w:val="3"/>
            <w:vAlign w:val="center"/>
          </w:tcPr>
          <w:p w:rsidR="00D91D8E" w:rsidRDefault="00D91D8E" w:rsidP="00BC00DA">
            <w:r>
              <w:t>V</w:t>
            </w:r>
            <w:r w:rsidRPr="00AD2BAA">
              <w:t xml:space="preserve">aginal pressure is a worrying sign and should prompt careful speculum examination and offer of </w:t>
            </w:r>
            <w:r w:rsidRPr="00B248C1">
              <w:t>transvaginal cervical length measurement</w:t>
            </w:r>
          </w:p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Default="00D91D8E" w:rsidP="00BC00DA">
            <w:pPr>
              <w:rPr>
                <w:rFonts w:cstheme="minorHAnsi"/>
              </w:rPr>
            </w:pPr>
            <w:r w:rsidRPr="00720FED">
              <w:rPr>
                <w:rFonts w:cstheme="minorHAnsi"/>
                <w:b/>
                <w:bCs/>
              </w:rPr>
              <w:t>Presenting symptoms</w:t>
            </w:r>
            <w:r w:rsidRPr="00720FED">
              <w:rPr>
                <w:rFonts w:cstheme="minorHAnsi"/>
              </w:rPr>
              <w:t xml:space="preserve"> (“What is worrying you?”)</w:t>
            </w:r>
          </w:p>
          <w:p w:rsidR="00D91D8E" w:rsidRPr="00E65C7F" w:rsidRDefault="00D91D8E" w:rsidP="00D91D8E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E65C7F">
              <w:rPr>
                <w:rFonts w:cstheme="minorHAnsi"/>
              </w:rPr>
              <w:t>Systemic symptoms- Fever/ malaise</w:t>
            </w:r>
          </w:p>
          <w:p w:rsidR="00D91D8E" w:rsidRPr="00AC322F" w:rsidRDefault="00D91D8E" w:rsidP="00D91D8E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E65C7F">
              <w:rPr>
                <w:rFonts w:cstheme="minorHAnsi"/>
              </w:rPr>
              <w:t xml:space="preserve">Systems enquiry –including any change in urinary and bowel symptoms 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2547" w:type="dxa"/>
            <w:gridSpan w:val="2"/>
            <w:vAlign w:val="center"/>
          </w:tcPr>
          <w:p w:rsidR="00D91D8E" w:rsidRPr="00267877" w:rsidRDefault="00D91D8E" w:rsidP="00BC00DA">
            <w:pPr>
              <w:jc w:val="center"/>
              <w:rPr>
                <w:rFonts w:cstheme="minorHAnsi"/>
              </w:rPr>
            </w:pPr>
            <w:r w:rsidRPr="00267877">
              <w:rPr>
                <w:b/>
                <w:bCs/>
                <w:color w:val="FF0000"/>
              </w:rPr>
              <w:t>Trigger</w:t>
            </w:r>
          </w:p>
        </w:tc>
        <w:tc>
          <w:tcPr>
            <w:tcW w:w="7535" w:type="dxa"/>
            <w:gridSpan w:val="2"/>
            <w:vAlign w:val="center"/>
          </w:tcPr>
          <w:p w:rsidR="00D91D8E" w:rsidRDefault="00D91D8E" w:rsidP="00BC00DA">
            <w:r>
              <w:t>L</w:t>
            </w:r>
            <w:r w:rsidRPr="0075188D">
              <w:t>ocal or systemic infection may precipitate pregnancy loss so prompt recognition and treatment can prevent this</w:t>
            </w:r>
          </w:p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Default="00D91D8E" w:rsidP="00BC00DA">
            <w:pPr>
              <w:rPr>
                <w:rFonts w:cstheme="minorHAnsi"/>
              </w:rPr>
            </w:pPr>
            <w:r w:rsidRPr="00720FED">
              <w:rPr>
                <w:rFonts w:cstheme="minorHAnsi"/>
                <w:b/>
                <w:bCs/>
              </w:rPr>
              <w:t>Presenting symptoms</w:t>
            </w:r>
            <w:r w:rsidRPr="00720FED">
              <w:rPr>
                <w:rFonts w:cstheme="minorHAnsi"/>
              </w:rPr>
              <w:t xml:space="preserve"> (“What is worrying you?”)</w:t>
            </w:r>
          </w:p>
          <w:p w:rsidR="00D91D8E" w:rsidRPr="00E65C7F" w:rsidRDefault="00D91D8E" w:rsidP="00D91D8E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6A0BEC">
              <w:rPr>
                <w:rFonts w:cstheme="minorHAnsi"/>
              </w:rPr>
              <w:t>Trauma – abdominal/ vaginal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Pr="006A0BEC" w:rsidRDefault="00D91D8E" w:rsidP="00BC00DA">
            <w:pPr>
              <w:rPr>
                <w:rFonts w:cstheme="minorHAnsi"/>
                <w:b/>
                <w:bCs/>
              </w:rPr>
            </w:pPr>
            <w:r w:rsidRPr="006A0BEC">
              <w:rPr>
                <w:rFonts w:cstheme="minorHAnsi"/>
                <w:b/>
                <w:bCs/>
              </w:rPr>
              <w:t xml:space="preserve">Antenatal care to date: </w:t>
            </w:r>
          </w:p>
          <w:p w:rsidR="00D91D8E" w:rsidRPr="00E65C7F" w:rsidRDefault="00D91D8E" w:rsidP="00D91D8E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Pr="00E65C7F">
              <w:rPr>
                <w:rFonts w:cstheme="minorHAnsi"/>
              </w:rPr>
              <w:t>ooked</w:t>
            </w:r>
            <w:r>
              <w:rPr>
                <w:rFonts w:cstheme="minorHAnsi"/>
              </w:rPr>
              <w:t xml:space="preserve"> for pregnancy care</w:t>
            </w:r>
            <w:r w:rsidRPr="00E65C7F">
              <w:rPr>
                <w:rFonts w:cstheme="minorHAnsi"/>
              </w:rPr>
              <w:t xml:space="preserve">? </w:t>
            </w:r>
          </w:p>
          <w:p w:rsidR="00D91D8E" w:rsidRPr="00E65C7F" w:rsidRDefault="00D91D8E" w:rsidP="00D91D8E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E65C7F">
              <w:rPr>
                <w:rFonts w:cstheme="minorHAnsi"/>
              </w:rPr>
              <w:t>Any first trimester complications (include heavy bleeding)</w:t>
            </w:r>
            <w:r>
              <w:rPr>
                <w:rFonts w:cstheme="minorHAnsi"/>
              </w:rPr>
              <w:t>?</w:t>
            </w:r>
            <w:r w:rsidRPr="00E65C7F">
              <w:rPr>
                <w:rFonts w:cstheme="minorHAnsi"/>
              </w:rPr>
              <w:t xml:space="preserve"> </w:t>
            </w:r>
          </w:p>
          <w:p w:rsidR="00D91D8E" w:rsidRPr="00E65C7F" w:rsidRDefault="00D91D8E" w:rsidP="00D91D8E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E65C7F">
              <w:rPr>
                <w:rFonts w:cstheme="minorHAnsi"/>
              </w:rPr>
              <w:t>Any scans</w:t>
            </w:r>
            <w:r>
              <w:rPr>
                <w:rFonts w:cstheme="minorHAnsi"/>
              </w:rPr>
              <w:t>?</w:t>
            </w:r>
            <w:r w:rsidRPr="00E65C7F">
              <w:rPr>
                <w:rFonts w:cstheme="minorHAnsi"/>
              </w:rPr>
              <w:t xml:space="preserve"> </w:t>
            </w:r>
          </w:p>
          <w:p w:rsidR="00D91D8E" w:rsidRPr="00E65C7F" w:rsidRDefault="00D91D8E" w:rsidP="00D91D8E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E65C7F">
              <w:rPr>
                <w:rFonts w:cstheme="minorHAnsi"/>
              </w:rPr>
              <w:t xml:space="preserve">History or UTI in first trimester? </w:t>
            </w:r>
          </w:p>
          <w:p w:rsidR="00D91D8E" w:rsidRPr="00E65C7F" w:rsidRDefault="00D91D8E" w:rsidP="00D91D8E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E65C7F">
              <w:rPr>
                <w:rFonts w:cstheme="minorHAnsi"/>
              </w:rPr>
              <w:t>Asymptomatic bacteriuria at booking</w:t>
            </w:r>
            <w:r>
              <w:rPr>
                <w:rFonts w:cstheme="minorHAnsi"/>
              </w:rPr>
              <w:t>?</w:t>
            </w:r>
            <w:r w:rsidRPr="00E65C7F">
              <w:rPr>
                <w:rFonts w:cstheme="minorHAnsi"/>
              </w:rPr>
              <w:t xml:space="preserve"> </w:t>
            </w:r>
          </w:p>
          <w:p w:rsidR="00D91D8E" w:rsidRPr="00E003B8" w:rsidRDefault="00D91D8E" w:rsidP="00D91D8E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E65C7F">
              <w:rPr>
                <w:rFonts w:cstheme="minorHAnsi"/>
              </w:rPr>
              <w:t>Is she under the care of a specialist preterm birth clinic?</w:t>
            </w:r>
            <w:r>
              <w:rPr>
                <w:rFonts w:cstheme="minorHAnsi"/>
              </w:rPr>
              <w:t xml:space="preserve"> (+/- on progesterone, </w:t>
            </w:r>
            <w:proofErr w:type="spellStart"/>
            <w:r>
              <w:rPr>
                <w:rFonts w:cstheme="minorHAnsi"/>
              </w:rPr>
              <w:t>cerclage</w:t>
            </w:r>
            <w:proofErr w:type="spellEnd"/>
            <w:r>
              <w:rPr>
                <w:rFonts w:cstheme="minorHAnsi"/>
              </w:rPr>
              <w:t xml:space="preserve"> in situ?)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Pr="006A0BEC" w:rsidRDefault="00D91D8E" w:rsidP="00BC00DA">
            <w:pPr>
              <w:rPr>
                <w:rFonts w:cstheme="minorHAnsi"/>
                <w:b/>
                <w:bCs/>
              </w:rPr>
            </w:pPr>
            <w:r w:rsidRPr="006A0BEC">
              <w:rPr>
                <w:rFonts w:cstheme="minorHAnsi"/>
                <w:b/>
                <w:bCs/>
              </w:rPr>
              <w:t xml:space="preserve">Rh status; </w:t>
            </w:r>
          </w:p>
          <w:p w:rsidR="00D91D8E" w:rsidRPr="006A0BEC" w:rsidRDefault="00D91D8E" w:rsidP="00D91D8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6A0BEC">
              <w:rPr>
                <w:rFonts w:cstheme="minorHAnsi"/>
              </w:rPr>
              <w:t>If Rh negative and history of bleeding, assess for anti-D administration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Pr="006A0BEC" w:rsidRDefault="00D91D8E" w:rsidP="00BC00DA">
            <w:pPr>
              <w:rPr>
                <w:rFonts w:cstheme="minorHAnsi"/>
                <w:b/>
                <w:bCs/>
              </w:rPr>
            </w:pPr>
            <w:r w:rsidRPr="006A0BEC">
              <w:rPr>
                <w:rFonts w:cstheme="minorHAnsi"/>
                <w:b/>
                <w:bCs/>
              </w:rPr>
              <w:t xml:space="preserve">Recent travel; </w:t>
            </w:r>
          </w:p>
          <w:p w:rsidR="00D91D8E" w:rsidRPr="009D15CE" w:rsidRDefault="00D91D8E" w:rsidP="00D91D8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lastRenderedPageBreak/>
              <w:t>C</w:t>
            </w:r>
            <w:r w:rsidRPr="006A0BEC">
              <w:rPr>
                <w:rFonts w:cstheme="minorHAnsi"/>
              </w:rPr>
              <w:t>ovid</w:t>
            </w:r>
            <w:proofErr w:type="spellEnd"/>
            <w:r w:rsidRPr="006A0BEC">
              <w:rPr>
                <w:rFonts w:cstheme="minorHAnsi"/>
              </w:rPr>
              <w:t xml:space="preserve"> or flu vaccine, any recent exposure to known infectious disease or sexually transmitted infection such as CMV, chlamydia</w:t>
            </w:r>
            <w:r>
              <w:rPr>
                <w:rFonts w:cstheme="minorHAnsi"/>
              </w:rPr>
              <w:t>, parvovirus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Pr="00172F50" w:rsidRDefault="00D91D8E" w:rsidP="00BC00DA">
            <w:pPr>
              <w:rPr>
                <w:rFonts w:cstheme="minorHAnsi"/>
                <w:b/>
                <w:bCs/>
              </w:rPr>
            </w:pPr>
            <w:r w:rsidRPr="00172F50">
              <w:rPr>
                <w:rFonts w:cstheme="minorHAnsi"/>
                <w:b/>
                <w:bCs/>
              </w:rPr>
              <w:lastRenderedPageBreak/>
              <w:t>Medical and surgical history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Pr="00172F50" w:rsidRDefault="00D91D8E" w:rsidP="00BC00DA">
            <w:pPr>
              <w:rPr>
                <w:rFonts w:cstheme="minorHAnsi"/>
                <w:b/>
                <w:bCs/>
              </w:rPr>
            </w:pPr>
            <w:r w:rsidRPr="00172F50">
              <w:rPr>
                <w:rFonts w:cstheme="minorHAnsi"/>
                <w:b/>
                <w:bCs/>
              </w:rPr>
              <w:t>Drug history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Pr="00172F50" w:rsidRDefault="00D91D8E" w:rsidP="00BC00DA">
            <w:pPr>
              <w:rPr>
                <w:rFonts w:cstheme="minorHAnsi"/>
                <w:b/>
                <w:bCs/>
              </w:rPr>
            </w:pPr>
            <w:r w:rsidRPr="00172F50">
              <w:rPr>
                <w:rFonts w:cstheme="minorHAnsi"/>
                <w:b/>
                <w:bCs/>
              </w:rPr>
              <w:t xml:space="preserve">Social history; </w:t>
            </w:r>
          </w:p>
          <w:p w:rsidR="00D91D8E" w:rsidRPr="00E003B8" w:rsidRDefault="00D91D8E" w:rsidP="00D91D8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E003B8">
              <w:rPr>
                <w:rFonts w:cstheme="minorHAnsi"/>
              </w:rPr>
              <w:t>upport, alcohol, smoking and recreational drugs</w:t>
            </w:r>
            <w:r>
              <w:rPr>
                <w:rFonts w:cstheme="minorHAnsi"/>
              </w:rPr>
              <w:t>, domestic violence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Pr="00E003B8" w:rsidRDefault="00D91D8E" w:rsidP="00BC00DA">
            <w:pPr>
              <w:rPr>
                <w:rFonts w:cstheme="minorHAnsi"/>
                <w:b/>
                <w:bCs/>
              </w:rPr>
            </w:pPr>
            <w:r w:rsidRPr="00E003B8">
              <w:rPr>
                <w:rFonts w:cstheme="minorHAnsi"/>
                <w:b/>
                <w:bCs/>
              </w:rPr>
              <w:t xml:space="preserve">Fetal movements 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  <w:tr w:rsidR="00D91D8E" w:rsidTr="00BC00DA">
        <w:tc>
          <w:tcPr>
            <w:tcW w:w="7366" w:type="dxa"/>
            <w:gridSpan w:val="3"/>
            <w:vAlign w:val="center"/>
          </w:tcPr>
          <w:p w:rsidR="00D91D8E" w:rsidRPr="00E003B8" w:rsidRDefault="00D91D8E" w:rsidP="00BC00DA">
            <w:pPr>
              <w:rPr>
                <w:rFonts w:cstheme="minorHAnsi"/>
                <w:b/>
                <w:bCs/>
              </w:rPr>
            </w:pPr>
            <w:r w:rsidRPr="00E003B8">
              <w:rPr>
                <w:rFonts w:cstheme="minorHAnsi"/>
                <w:b/>
                <w:bCs/>
              </w:rPr>
              <w:t xml:space="preserve">Any other concerns? </w:t>
            </w:r>
          </w:p>
        </w:tc>
        <w:tc>
          <w:tcPr>
            <w:tcW w:w="2716" w:type="dxa"/>
            <w:vAlign w:val="center"/>
          </w:tcPr>
          <w:p w:rsidR="00D91D8E" w:rsidRDefault="00D91D8E" w:rsidP="00BC00DA"/>
        </w:tc>
      </w:tr>
    </w:tbl>
    <w:p w:rsidR="00D91D8E" w:rsidRDefault="00D91D8E" w:rsidP="00D91D8E"/>
    <w:p w:rsidR="00E42639" w:rsidRPr="00D91D8E" w:rsidRDefault="00D91D8E">
      <w:pPr>
        <w:rPr>
          <w:b/>
        </w:rPr>
      </w:pPr>
      <w:bookmarkStart w:id="0" w:name="_GoBack"/>
      <w:bookmarkEnd w:id="0"/>
    </w:p>
    <w:sectPr w:rsidR="00E42639" w:rsidRPr="00D91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0E3E49"/>
    <w:multiLevelType w:val="hybridMultilevel"/>
    <w:tmpl w:val="B0900ED2"/>
    <w:lvl w:ilvl="0" w:tplc="2CB68C2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6C23C46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AE1292"/>
    <w:multiLevelType w:val="hybridMultilevel"/>
    <w:tmpl w:val="19DA38D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C9061B"/>
    <w:multiLevelType w:val="hybridMultilevel"/>
    <w:tmpl w:val="E4009A5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9CA"/>
    <w:rsid w:val="005819CA"/>
    <w:rsid w:val="006C53F3"/>
    <w:rsid w:val="009752E7"/>
    <w:rsid w:val="00D91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18DF1F-22F2-4396-A287-3B023BB25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D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D8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91D8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91D8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avel, Gokulavani -</dc:creator>
  <cp:keywords/>
  <dc:description/>
  <cp:lastModifiedBy>Murugavel, Gokulavani -</cp:lastModifiedBy>
  <cp:revision>2</cp:revision>
  <dcterms:created xsi:type="dcterms:W3CDTF">2025-10-18T03:33:00Z</dcterms:created>
  <dcterms:modified xsi:type="dcterms:W3CDTF">2025-10-18T03:33:00Z</dcterms:modified>
</cp:coreProperties>
</file>